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39" w:type="dxa"/>
        <w:tblLook w:val="04A0" w:firstRow="1" w:lastRow="0" w:firstColumn="1" w:lastColumn="0" w:noHBand="0" w:noVBand="1"/>
      </w:tblPr>
      <w:tblGrid>
        <w:gridCol w:w="750"/>
        <w:gridCol w:w="572"/>
        <w:gridCol w:w="661"/>
        <w:gridCol w:w="634"/>
        <w:gridCol w:w="634"/>
        <w:gridCol w:w="519"/>
        <w:gridCol w:w="572"/>
        <w:gridCol w:w="634"/>
        <w:gridCol w:w="634"/>
        <w:gridCol w:w="634"/>
        <w:gridCol w:w="634"/>
        <w:gridCol w:w="634"/>
        <w:gridCol w:w="634"/>
        <w:gridCol w:w="634"/>
        <w:gridCol w:w="511"/>
        <w:gridCol w:w="483"/>
        <w:gridCol w:w="465"/>
      </w:tblGrid>
      <w:tr w:rsidR="00F1048D" w:rsidRPr="00B411BC" w14:paraId="680D1401" w14:textId="77777777" w:rsidTr="00F1048D">
        <w:trPr>
          <w:trHeight w:val="1673"/>
        </w:trPr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FBFBF"/>
            <w:textDirection w:val="btLr"/>
            <w:hideMark/>
          </w:tcPr>
          <w:p w14:paraId="41F1C217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bject ID</w:t>
            </w:r>
          </w:p>
        </w:tc>
        <w:tc>
          <w:tcPr>
            <w:tcW w:w="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FBFBF"/>
            <w:textDirection w:val="btLr"/>
            <w:hideMark/>
          </w:tcPr>
          <w:p w14:paraId="72AFC0A6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D4 cells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FBFBF"/>
            <w:textDirection w:val="btLr"/>
            <w:hideMark/>
          </w:tcPr>
          <w:p w14:paraId="5B7E8768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Viral Load 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201D783A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 - QH0692.42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2599FB93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 -SC422661.8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1F54FA37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/3 - PVO.4</w:t>
            </w:r>
          </w:p>
        </w:tc>
        <w:tc>
          <w:tcPr>
            <w:tcW w:w="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1A0FD238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 -TRO.11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6C0077B2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 -AC10.0.29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68FCE132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 -RHPA4259.7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48582CFB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 -THRO4156.18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79C26FA6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 -REJO4541.67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334224AC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/3 -TRJO4551.58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0B85AD95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 -WITO4160.33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2260F177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er 2 -CAAN5342.A2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textDirection w:val="btLr"/>
            <w:hideMark/>
          </w:tcPr>
          <w:p w14:paraId="7C1C2EE1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3x </w:t>
            </w:r>
            <w:proofErr w:type="spellStart"/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uLV</w:t>
            </w:r>
            <w:proofErr w:type="spellEnd"/>
          </w:p>
        </w:tc>
        <w:tc>
          <w:tcPr>
            <w:tcW w:w="4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FBFBF"/>
            <w:textDirection w:val="btLr"/>
            <w:hideMark/>
          </w:tcPr>
          <w:p w14:paraId="603F66F8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readth (%)</w:t>
            </w: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FBFBF"/>
            <w:textDirection w:val="btLr"/>
            <w:hideMark/>
          </w:tcPr>
          <w:p w14:paraId="7B5E3466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eutralizer?</w:t>
            </w:r>
          </w:p>
        </w:tc>
      </w:tr>
      <w:tr w:rsidR="00F1048D" w:rsidRPr="00B411BC" w14:paraId="0C81AF9F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C55A61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301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292A4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0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47ED5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1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668ECA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24AEE6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FA7A57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4D831F0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A4AC2E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2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1243D4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464FEEC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038889F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8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82250C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4781C00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4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57B0AF4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1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41DFE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6C2C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DC53A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TN</w:t>
            </w:r>
          </w:p>
        </w:tc>
      </w:tr>
      <w:tr w:rsidR="00F1048D" w:rsidRPr="00B411BC" w14:paraId="354BF36D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0F98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800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3A3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734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C6EA0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0BE61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3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87671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3898EB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346A9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4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E98BC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A42D3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68056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4A4198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737FF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003A1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94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A112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55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TN</w:t>
            </w:r>
          </w:p>
        </w:tc>
      </w:tr>
      <w:tr w:rsidR="00F1048D" w:rsidRPr="00B411BC" w14:paraId="12E28E21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C66102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155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845D5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FDEE1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9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46A371D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0754547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4939855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EBD3D3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7CE21BF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0957499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74AEF9B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77AE2BA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FCEA28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53DF9A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15A0133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0E667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CFD1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06B88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TN</w:t>
            </w:r>
          </w:p>
        </w:tc>
      </w:tr>
      <w:tr w:rsidR="00F1048D" w:rsidRPr="00B411BC" w14:paraId="0C72E1D7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558B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228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68E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0A4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B4637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59804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9A599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6CBC9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8CD86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56F3E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FB3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CDA1C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C45B0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E538F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3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C74DA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AA3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2D6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E88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TN</w:t>
            </w:r>
          </w:p>
        </w:tc>
      </w:tr>
      <w:tr w:rsidR="00F1048D" w:rsidRPr="00B411BC" w14:paraId="465CBA0A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4EB851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286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1D2A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FAC7E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D3B91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59708ED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4E24554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2E92F3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6C5D67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0EC203A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4413D94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4882E23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02E248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53B941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9AC789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9C057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8A655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5DD26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TN</w:t>
            </w:r>
          </w:p>
        </w:tc>
      </w:tr>
      <w:tr w:rsidR="00F1048D" w:rsidRPr="00B411BC" w14:paraId="036CB33D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F390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441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C4A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703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D7F29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82EB4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6A1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59EA4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67CEF4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F314B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6F49C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6D930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AE9EE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512EDA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23391C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74F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D53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C4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TN</w:t>
            </w:r>
          </w:p>
        </w:tc>
      </w:tr>
      <w:tr w:rsidR="00F1048D" w:rsidRPr="00B411BC" w14:paraId="109EE9D9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24DB69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470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024A7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7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EEE8A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75F53F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0F23E3C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EE6D92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924C6E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EEF51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43C57A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FB90A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02E8AE6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4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3789D6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53B8AC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4846F52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37368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349C3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59870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</w:tr>
      <w:tr w:rsidR="00F1048D" w:rsidRPr="00B411BC" w14:paraId="33322F4C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E16E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4557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0A4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62E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58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0A814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0F0A7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3AF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6E1D8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6FBC8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A063E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248A9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E60F6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EA045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B5453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18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DC0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BF6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8C2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</w:tr>
      <w:tr w:rsidR="00F1048D" w:rsidRPr="00B411BC" w14:paraId="14641E0A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4D57F1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393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33908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3BFB3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21FA1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7885627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020063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579A42D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540419E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5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C62E2A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89CEBF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451E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9693C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8AF641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B9FFF2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0B6BF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A519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595D7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</w:tr>
      <w:tr w:rsidR="00F1048D" w:rsidRPr="00B411BC" w14:paraId="1929F92D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1DC1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371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50D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951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05B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A83B6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9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4FCF82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7C7C58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F2C1E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D06D68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BCD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DBB9B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6FFA2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296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42DCEC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6B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7A5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2F1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</w:tr>
      <w:tr w:rsidR="00F1048D" w:rsidRPr="00B411BC" w14:paraId="54E1978E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48E911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962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223A7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28F84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48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4C8FBC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1D70E32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C8314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1175B4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8151DD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2593C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A3CDC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81A2EE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0F850A4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3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7DE8743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BFA98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D6FBB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82FE8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6C897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</w:tr>
      <w:tr w:rsidR="00F1048D" w:rsidRPr="00B411BC" w14:paraId="4AB28EBA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04D1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bookmarkStart w:id="0" w:name="_GoBack"/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879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A4C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B5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222282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6C4BC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A4AED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D4773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5EEAEF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BBB4E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634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431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320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505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CB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9E2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05B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FD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</w:tr>
      <w:bookmarkEnd w:id="0"/>
      <w:tr w:rsidR="00F1048D" w:rsidRPr="00B411BC" w14:paraId="5D6B221C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1A4D50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043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14C46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C0D66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ED0B0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7ACDB3F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407DADB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07E657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06E56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F9BD7E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5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7261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3C2FE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06363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065B981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E7046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A0868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6FD0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37029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</w:tr>
      <w:tr w:rsidR="00F1048D" w:rsidRPr="00B411BC" w14:paraId="6AEC95A8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8268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471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C1B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A0D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802E6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800EE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F78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6FC07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36BD6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0D69D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513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A63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8A8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558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D2C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473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7C1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754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</w:tr>
      <w:tr w:rsidR="00F1048D" w:rsidRPr="00B411BC" w14:paraId="5F42FCB2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3633B6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0199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6A935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A2B88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8F24E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586D15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19A4E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72D8623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3D0DE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2B4B65C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8D78A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5AC9A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F6F8D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3AB51C9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17519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A2855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2593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862B9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</w:tr>
      <w:tr w:rsidR="00F1048D" w:rsidRPr="00B411BC" w14:paraId="5CDD805F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2563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853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0FF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D9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33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520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AED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DC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B99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749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3D7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44BF24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0EF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42B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2AE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66B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6EA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4BD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NN</w:t>
            </w:r>
          </w:p>
        </w:tc>
      </w:tr>
      <w:tr w:rsidR="00F1048D" w:rsidRPr="00B411BC" w14:paraId="719AAE8A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92B3B9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346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0599A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E530A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4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894AE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0BECB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841B8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2163C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FDEA0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0766A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FB092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9A5B2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A7E67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417AB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14:paraId="650E62C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F0360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5553D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7DC92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NN</w:t>
            </w:r>
          </w:p>
        </w:tc>
      </w:tr>
      <w:tr w:rsidR="00F1048D" w:rsidRPr="00B411BC" w14:paraId="40271D0B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C803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5658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F9E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D79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DE8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B81A1A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8D5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BD2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DDB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4BD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DCC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0B4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B92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05F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A2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08E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5A11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24C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NN</w:t>
            </w:r>
          </w:p>
        </w:tc>
      </w:tr>
      <w:tr w:rsidR="00F1048D" w:rsidRPr="00B411BC" w14:paraId="121865CB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9209A9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498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8969F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B407B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980A0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C4E07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E42B3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5BC69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E32E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537A3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83A56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6E61E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AF895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34393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852F0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6922C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868A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840DF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NN</w:t>
            </w:r>
          </w:p>
        </w:tc>
      </w:tr>
      <w:tr w:rsidR="00F1048D" w:rsidRPr="00B411BC" w14:paraId="51999624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E4E7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014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48A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487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CC1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4E0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01B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928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6F8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8A9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B8A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803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AC3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BB9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528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53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3BF0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089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NN</w:t>
            </w:r>
          </w:p>
        </w:tc>
      </w:tr>
      <w:tr w:rsidR="00F1048D" w:rsidRPr="00B411BC" w14:paraId="1B74783F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21B966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117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D23B2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32EF8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1BCAA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3A8D3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4825F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5240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A3522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94159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0DE14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88584D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B0774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DDFCC6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7011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30811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D4B3E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079F3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NN</w:t>
            </w:r>
          </w:p>
        </w:tc>
      </w:tr>
      <w:tr w:rsidR="00F1048D" w:rsidRPr="00B411BC" w14:paraId="7E79710D" w14:textId="77777777" w:rsidTr="00F1048D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35CC3F" w14:textId="77777777" w:rsidR="00F1048D" w:rsidRPr="00B411BC" w:rsidRDefault="00F1048D" w:rsidP="000810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8657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E9720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0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C8CBB7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3BFC6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4EDBDA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550B45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9E2C70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1BB6F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4688A2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F46819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4A583C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279E68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F4E6D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4928C4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ADAC6F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BD183B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577D93" w14:textId="77777777" w:rsidR="00F1048D" w:rsidRPr="00B411BC" w:rsidRDefault="00F1048D" w:rsidP="000810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1BC">
              <w:rPr>
                <w:rFonts w:ascii="Arial" w:hAnsi="Arial" w:cs="Arial"/>
                <w:color w:val="000000" w:themeColor="text1"/>
                <w:sz w:val="16"/>
                <w:szCs w:val="16"/>
              </w:rPr>
              <w:t>NN</w:t>
            </w:r>
          </w:p>
        </w:tc>
      </w:tr>
    </w:tbl>
    <w:p w14:paraId="13F2FB48" w14:textId="77777777" w:rsidR="006A34B0" w:rsidRDefault="00F1048D"/>
    <w:sectPr w:rsidR="006A34B0" w:rsidSect="00393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48D"/>
    <w:rsid w:val="00003A85"/>
    <w:rsid w:val="00012520"/>
    <w:rsid w:val="00014079"/>
    <w:rsid w:val="00026F6B"/>
    <w:rsid w:val="00045924"/>
    <w:rsid w:val="00051CFC"/>
    <w:rsid w:val="000617F0"/>
    <w:rsid w:val="00072BEC"/>
    <w:rsid w:val="000A3D56"/>
    <w:rsid w:val="000A5002"/>
    <w:rsid w:val="000C537B"/>
    <w:rsid w:val="000D2B40"/>
    <w:rsid w:val="001108A4"/>
    <w:rsid w:val="001415BB"/>
    <w:rsid w:val="001428AA"/>
    <w:rsid w:val="001543D1"/>
    <w:rsid w:val="00165002"/>
    <w:rsid w:val="00167F24"/>
    <w:rsid w:val="001704C1"/>
    <w:rsid w:val="00187436"/>
    <w:rsid w:val="001A2179"/>
    <w:rsid w:val="001A70B3"/>
    <w:rsid w:val="001B6836"/>
    <w:rsid w:val="001C25AD"/>
    <w:rsid w:val="001C3BE8"/>
    <w:rsid w:val="001C682E"/>
    <w:rsid w:val="001D2640"/>
    <w:rsid w:val="001F4297"/>
    <w:rsid w:val="001F4752"/>
    <w:rsid w:val="00212E73"/>
    <w:rsid w:val="00235163"/>
    <w:rsid w:val="002406D9"/>
    <w:rsid w:val="00251E64"/>
    <w:rsid w:val="00266747"/>
    <w:rsid w:val="00275327"/>
    <w:rsid w:val="00287D26"/>
    <w:rsid w:val="00290015"/>
    <w:rsid w:val="002924FE"/>
    <w:rsid w:val="00292508"/>
    <w:rsid w:val="002A5488"/>
    <w:rsid w:val="002A7F52"/>
    <w:rsid w:val="002D15FE"/>
    <w:rsid w:val="00300EFC"/>
    <w:rsid w:val="00301F63"/>
    <w:rsid w:val="00313ED0"/>
    <w:rsid w:val="003346E1"/>
    <w:rsid w:val="003427FB"/>
    <w:rsid w:val="003503FB"/>
    <w:rsid w:val="00373558"/>
    <w:rsid w:val="00384763"/>
    <w:rsid w:val="00393F23"/>
    <w:rsid w:val="003B0D6B"/>
    <w:rsid w:val="003C34FD"/>
    <w:rsid w:val="003D0EE7"/>
    <w:rsid w:val="003D6567"/>
    <w:rsid w:val="00425148"/>
    <w:rsid w:val="00442534"/>
    <w:rsid w:val="00444496"/>
    <w:rsid w:val="0045239C"/>
    <w:rsid w:val="00454A26"/>
    <w:rsid w:val="004A0694"/>
    <w:rsid w:val="004E5692"/>
    <w:rsid w:val="004F1964"/>
    <w:rsid w:val="004F7F7A"/>
    <w:rsid w:val="00501AE8"/>
    <w:rsid w:val="00501F69"/>
    <w:rsid w:val="00522455"/>
    <w:rsid w:val="0052410C"/>
    <w:rsid w:val="00531726"/>
    <w:rsid w:val="00540C0C"/>
    <w:rsid w:val="005943FC"/>
    <w:rsid w:val="00595127"/>
    <w:rsid w:val="005B268B"/>
    <w:rsid w:val="005B423B"/>
    <w:rsid w:val="005B6F62"/>
    <w:rsid w:val="005C3EA0"/>
    <w:rsid w:val="005C4A68"/>
    <w:rsid w:val="005C7716"/>
    <w:rsid w:val="005F3078"/>
    <w:rsid w:val="005F70F0"/>
    <w:rsid w:val="005F72F8"/>
    <w:rsid w:val="00600927"/>
    <w:rsid w:val="006236FD"/>
    <w:rsid w:val="00644190"/>
    <w:rsid w:val="006449CF"/>
    <w:rsid w:val="006522DD"/>
    <w:rsid w:val="00653753"/>
    <w:rsid w:val="006B0C17"/>
    <w:rsid w:val="006B0D7F"/>
    <w:rsid w:val="006B2A46"/>
    <w:rsid w:val="006B64AE"/>
    <w:rsid w:val="006D3933"/>
    <w:rsid w:val="006D3D75"/>
    <w:rsid w:val="006F0E99"/>
    <w:rsid w:val="006F7737"/>
    <w:rsid w:val="00712995"/>
    <w:rsid w:val="00714620"/>
    <w:rsid w:val="007310C4"/>
    <w:rsid w:val="0075210E"/>
    <w:rsid w:val="007708CF"/>
    <w:rsid w:val="00776BF3"/>
    <w:rsid w:val="00795AFD"/>
    <w:rsid w:val="00795DF8"/>
    <w:rsid w:val="007A3677"/>
    <w:rsid w:val="007C7316"/>
    <w:rsid w:val="007D5704"/>
    <w:rsid w:val="007E1642"/>
    <w:rsid w:val="007F0A6D"/>
    <w:rsid w:val="00801D74"/>
    <w:rsid w:val="00810ED1"/>
    <w:rsid w:val="0081210B"/>
    <w:rsid w:val="00823F9E"/>
    <w:rsid w:val="008408BC"/>
    <w:rsid w:val="00851BB0"/>
    <w:rsid w:val="00857849"/>
    <w:rsid w:val="008731E9"/>
    <w:rsid w:val="008964CE"/>
    <w:rsid w:val="008A04F0"/>
    <w:rsid w:val="008E269F"/>
    <w:rsid w:val="00911BCB"/>
    <w:rsid w:val="00913716"/>
    <w:rsid w:val="00922118"/>
    <w:rsid w:val="00934068"/>
    <w:rsid w:val="00936FD0"/>
    <w:rsid w:val="00975F65"/>
    <w:rsid w:val="009A7640"/>
    <w:rsid w:val="009D2508"/>
    <w:rsid w:val="009D2B76"/>
    <w:rsid w:val="009E1021"/>
    <w:rsid w:val="00A05A17"/>
    <w:rsid w:val="00A07EDA"/>
    <w:rsid w:val="00A1331C"/>
    <w:rsid w:val="00A40981"/>
    <w:rsid w:val="00A53B37"/>
    <w:rsid w:val="00A562DA"/>
    <w:rsid w:val="00A628A9"/>
    <w:rsid w:val="00A90068"/>
    <w:rsid w:val="00A91B83"/>
    <w:rsid w:val="00A974D7"/>
    <w:rsid w:val="00A97C5B"/>
    <w:rsid w:val="00AA2609"/>
    <w:rsid w:val="00AA6C3B"/>
    <w:rsid w:val="00AB3F54"/>
    <w:rsid w:val="00AC1431"/>
    <w:rsid w:val="00AD523B"/>
    <w:rsid w:val="00AF0B0C"/>
    <w:rsid w:val="00B043E3"/>
    <w:rsid w:val="00B06A2B"/>
    <w:rsid w:val="00B1268A"/>
    <w:rsid w:val="00B157B0"/>
    <w:rsid w:val="00B345F0"/>
    <w:rsid w:val="00B644D7"/>
    <w:rsid w:val="00BB06A5"/>
    <w:rsid w:val="00BE7407"/>
    <w:rsid w:val="00BF0F09"/>
    <w:rsid w:val="00C12353"/>
    <w:rsid w:val="00C12B68"/>
    <w:rsid w:val="00C215D2"/>
    <w:rsid w:val="00C230A5"/>
    <w:rsid w:val="00C31616"/>
    <w:rsid w:val="00C31AAB"/>
    <w:rsid w:val="00C365E8"/>
    <w:rsid w:val="00C464FA"/>
    <w:rsid w:val="00C5796A"/>
    <w:rsid w:val="00C80018"/>
    <w:rsid w:val="00C80F29"/>
    <w:rsid w:val="00CA49BC"/>
    <w:rsid w:val="00CB10EA"/>
    <w:rsid w:val="00CF633B"/>
    <w:rsid w:val="00D140E8"/>
    <w:rsid w:val="00D27AA2"/>
    <w:rsid w:val="00D81C10"/>
    <w:rsid w:val="00D86C7C"/>
    <w:rsid w:val="00DB4037"/>
    <w:rsid w:val="00DE5373"/>
    <w:rsid w:val="00DE6E91"/>
    <w:rsid w:val="00E355E4"/>
    <w:rsid w:val="00E56337"/>
    <w:rsid w:val="00E60849"/>
    <w:rsid w:val="00E74587"/>
    <w:rsid w:val="00E9449A"/>
    <w:rsid w:val="00EA0D8E"/>
    <w:rsid w:val="00EB393E"/>
    <w:rsid w:val="00EC4473"/>
    <w:rsid w:val="00EC5099"/>
    <w:rsid w:val="00ED2E65"/>
    <w:rsid w:val="00EF7108"/>
    <w:rsid w:val="00F1048D"/>
    <w:rsid w:val="00F11050"/>
    <w:rsid w:val="00F12D67"/>
    <w:rsid w:val="00F22416"/>
    <w:rsid w:val="00F31528"/>
    <w:rsid w:val="00F3207F"/>
    <w:rsid w:val="00F608C9"/>
    <w:rsid w:val="00F96FD9"/>
    <w:rsid w:val="00FA498E"/>
    <w:rsid w:val="00FB3DFB"/>
    <w:rsid w:val="00FB4D1E"/>
    <w:rsid w:val="00FB4F4A"/>
    <w:rsid w:val="00FB5373"/>
    <w:rsid w:val="00FC6847"/>
    <w:rsid w:val="00FE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7C183"/>
  <w14:defaultImageDpi w14:val="32767"/>
  <w15:chartTrackingRefBased/>
  <w15:docId w15:val="{346C240C-2597-F54E-B0C0-C324C85D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04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lg, Boris D.,M.D.,Ph.D.</dc:creator>
  <cp:keywords/>
  <dc:description/>
  <cp:lastModifiedBy>Juelg, Boris D.,M.D.,Ph.D.</cp:lastModifiedBy>
  <cp:revision>1</cp:revision>
  <dcterms:created xsi:type="dcterms:W3CDTF">2021-03-19T16:05:00Z</dcterms:created>
  <dcterms:modified xsi:type="dcterms:W3CDTF">2021-03-19T16:06:00Z</dcterms:modified>
</cp:coreProperties>
</file>